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Table S2 Quality assessment of included of studies by Critical Appraisal Skills Programme (CASP) scales.</w:t>
      </w:r>
    </w:p>
    <w:tbl>
      <w:tblPr>
        <w:tblW w:w="14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878"/>
        <w:gridCol w:w="878"/>
        <w:gridCol w:w="878"/>
        <w:gridCol w:w="878"/>
        <w:gridCol w:w="1078"/>
        <w:gridCol w:w="1158"/>
        <w:gridCol w:w="1050"/>
        <w:gridCol w:w="878"/>
        <w:gridCol w:w="879"/>
        <w:gridCol w:w="879"/>
        <w:gridCol w:w="879"/>
        <w:gridCol w:w="879"/>
        <w:gridCol w:w="965"/>
        <w:gridCol w:w="879"/>
      </w:tblGrid>
      <w:tr>
        <w:trPr/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udy,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ar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1.Did the study address a clearly</w:t>
              <w:br/>
              <w:t xml:space="preserve">focused issue? 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2.Was the cohort recruited in</w:t>
              <w:br/>
              <w:t xml:space="preserve">an acceptable way? 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3.Was the exposure accurately</w:t>
              <w:br/>
              <w:t xml:space="preserve">measured to minimise bias? 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4.Was the outcome accurately</w:t>
              <w:br/>
              <w:t xml:space="preserve">measured to minimise bias? 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5. (a) Have the authors identified</w:t>
              <w:br/>
              <w:t>all important confounding</w:t>
              <w:br/>
              <w:t xml:space="preserve">factors? 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5. (b) Have they taken account of</w:t>
              <w:br/>
              <w:t>the confounding factors in the</w:t>
              <w:br/>
              <w:t xml:space="preserve">design and/or analysis?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6. (a) Was the follow up of</w:t>
              <w:br/>
              <w:t xml:space="preserve">subjects complete enough? 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6. (b) Was the follow up of</w:t>
              <w:br/>
              <w:t xml:space="preserve">subjects long enough? 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7. What are the results of this study? 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8. How precise are the results? 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9. Do you believe the results? 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10.Can the results be applied to the local population?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11. Do the results of this study fit </w:t>
              <w:br/>
              <w:t xml:space="preserve">with other available </w:t>
              <w:br/>
              <w:t xml:space="preserve">evidence? 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12. What are the implications of </w:t>
              <w:br/>
              <w:t xml:space="preserve">this study for practice?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olombo C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2019[1]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ąsior-Perczak 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2019[2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iorgenon TMV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2019[3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ou X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2019[4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uang M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2019[5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ong Y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,2019[6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>
          <w:trHeight w:val="90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rgyropoulou M,2018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>
          <w:trHeight w:val="565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ai L,2018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eng F,2018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n H,2018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usinek D,2018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hou D,2018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u R, 2017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rques IJ,2017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en X,2017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ng YS,2017[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ang X,2017[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Jin L,2016[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ee SE,2016[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ng YS,2016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un J, 2016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ndolfi G, 2015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u X, 2014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Xing M,2014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>
          <w:trHeight w:val="616" w:hRule="atLeast"/>
        </w:trPr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u X,2013[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enderson YC,2009[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’t tell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</w:tbl>
    <w:p>
      <w:pPr>
        <w:pStyle w:val="Normal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-Light">
    <w:altName w:val="Segoe Print"/>
    <w:charset w:val="00"/>
    <w:family w:val="auto"/>
    <w:pitch w:val="default"/>
  </w:font>
  <w:font w:name="MinionPro-Regular-Identity-H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Calibri-Light;Segoe Print" w:hAnsi="Calibri-Light;Segoe Print" w:eastAsia="Calibri-Light;Segoe Print" w:cs="Calibri-Light;Segoe Print"/>
      <w:b w:val="false"/>
      <w:i w:val="false"/>
      <w:color w:val="5B9BD5"/>
      <w:sz w:val="22"/>
      <w:szCs w:val="22"/>
    </w:rPr>
  </w:style>
  <w:style w:type="character" w:styleId="Fontstyle21">
    <w:name w:val="fontstyle21"/>
    <w:basedOn w:val="Style14"/>
    <w:qFormat/>
    <w:rPr>
      <w:rFonts w:ascii="MinionPro-Regular-Identity-H;Segoe Print" w:hAnsi="MinionPro-Regular-Identity-H;Segoe Print" w:eastAsia="MinionPro-Regular-Identity-H;Segoe Print" w:cs="MinionPro-Regular-Identity-H;Segoe Print"/>
      <w:b w:val="false"/>
      <w:i w:val="false"/>
      <w:color w:val="5B9BD5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張喵喵</cp:lastModifiedBy>
  <dcterms:modified xsi:type="dcterms:W3CDTF">2020-01-26T14:02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